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9DA" w:rsidRDefault="008139DA" w:rsidP="008139DA">
      <w:pPr>
        <w:spacing w:line="360" w:lineRule="auto"/>
        <w:rPr>
          <w:b/>
          <w:lang w:val="en-US"/>
        </w:rPr>
      </w:pPr>
    </w:p>
    <w:tbl>
      <w:tblPr>
        <w:tblStyle w:val="Tabellenraster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852"/>
        <w:gridCol w:w="852"/>
        <w:gridCol w:w="852"/>
        <w:gridCol w:w="852"/>
        <w:gridCol w:w="870"/>
        <w:gridCol w:w="1857"/>
      </w:tblGrid>
      <w:tr w:rsidR="008139DA" w:rsidRPr="00A94497" w:rsidTr="00AE0499">
        <w:tc>
          <w:tcPr>
            <w:tcW w:w="22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Toxicity 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Acute toxicity</w:t>
            </w:r>
          </w:p>
        </w:tc>
        <w:tc>
          <w:tcPr>
            <w:tcW w:w="357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Late toxicity</w:t>
            </w:r>
          </w:p>
        </w:tc>
      </w:tr>
      <w:tr w:rsidR="008139DA" w:rsidRPr="00A94497" w:rsidTr="00AE0499">
        <w:tc>
          <w:tcPr>
            <w:tcW w:w="2229" w:type="dxa"/>
            <w:tcBorders>
              <w:top w:val="nil"/>
            </w:tcBorders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6" w:type="dxa"/>
            <w:gridSpan w:val="3"/>
            <w:tcBorders>
              <w:top w:val="nil"/>
            </w:tcBorders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3579" w:type="dxa"/>
            <w:gridSpan w:val="3"/>
            <w:tcBorders>
              <w:top w:val="nil"/>
            </w:tcBorders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n (%)</w:t>
            </w:r>
          </w:p>
        </w:tc>
      </w:tr>
      <w:tr w:rsidR="008139DA" w:rsidRPr="00A94497" w:rsidTr="00AE0499">
        <w:tc>
          <w:tcPr>
            <w:tcW w:w="2229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Grade 2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Grade 3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Grade 4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Grade 2</w:t>
            </w:r>
          </w:p>
        </w:tc>
        <w:tc>
          <w:tcPr>
            <w:tcW w:w="870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Grade 3</w:t>
            </w:r>
          </w:p>
        </w:tc>
        <w:tc>
          <w:tcPr>
            <w:tcW w:w="1857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Grade 4</w:t>
            </w:r>
          </w:p>
        </w:tc>
      </w:tr>
      <w:tr w:rsidR="008139DA" w:rsidRPr="00A94497" w:rsidTr="00AE0499">
        <w:tc>
          <w:tcPr>
            <w:tcW w:w="2229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GU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19 (28%)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1 (2%)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17 (25%)</w:t>
            </w:r>
          </w:p>
        </w:tc>
        <w:tc>
          <w:tcPr>
            <w:tcW w:w="870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1 (2%)</w:t>
            </w:r>
          </w:p>
        </w:tc>
        <w:tc>
          <w:tcPr>
            <w:tcW w:w="1857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139DA" w:rsidRPr="00A94497" w:rsidTr="00AE0499">
        <w:tc>
          <w:tcPr>
            <w:tcW w:w="2229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GI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19 (28%)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1 (2%)</w:t>
            </w:r>
          </w:p>
        </w:tc>
        <w:tc>
          <w:tcPr>
            <w:tcW w:w="870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57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139DA" w:rsidRPr="00A94497" w:rsidTr="00AE0499">
        <w:tc>
          <w:tcPr>
            <w:tcW w:w="2229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Other (erectile dysfunction)</w:t>
            </w: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6 (9%)</w:t>
            </w:r>
          </w:p>
        </w:tc>
        <w:tc>
          <w:tcPr>
            <w:tcW w:w="870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24 (36%)</w:t>
            </w:r>
          </w:p>
        </w:tc>
        <w:tc>
          <w:tcPr>
            <w:tcW w:w="1857" w:type="dxa"/>
            <w:shd w:val="clear" w:color="auto" w:fill="auto"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8139DA" w:rsidRPr="00A94497" w:rsidTr="00AE0499">
        <w:tc>
          <w:tcPr>
            <w:tcW w:w="8364" w:type="dxa"/>
            <w:gridSpan w:val="7"/>
            <w:shd w:val="clear" w:color="auto" w:fill="auto"/>
            <w:hideMark/>
          </w:tcPr>
          <w:p w:rsidR="008139DA" w:rsidRPr="00A94497" w:rsidRDefault="008139DA" w:rsidP="00AE0499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GU: </w:t>
            </w:r>
            <w:proofErr w:type="spellStart"/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genitourinary</w:t>
            </w:r>
            <w:proofErr w:type="spellEnd"/>
            <w:r w:rsidRPr="00A94497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; GI: gastrointestinal</w:t>
            </w:r>
          </w:p>
        </w:tc>
      </w:tr>
    </w:tbl>
    <w:p w:rsidR="008139DA" w:rsidRPr="00A94497" w:rsidRDefault="008139DA" w:rsidP="008139DA">
      <w:pPr>
        <w:spacing w:line="360" w:lineRule="auto"/>
        <w:rPr>
          <w:b/>
        </w:rPr>
      </w:pPr>
    </w:p>
    <w:p w:rsidR="008139DA" w:rsidRPr="00A94497" w:rsidRDefault="008139DA" w:rsidP="008139DA">
      <w:pPr>
        <w:spacing w:line="360" w:lineRule="auto"/>
        <w:rPr>
          <w:b/>
          <w:lang w:val="en-US"/>
        </w:rPr>
      </w:pPr>
      <w:r w:rsidRPr="00A94497">
        <w:rPr>
          <w:b/>
          <w:lang w:val="en-US"/>
        </w:rPr>
        <w:t xml:space="preserve">Supp. table </w:t>
      </w:r>
      <w:r>
        <w:rPr>
          <w:b/>
          <w:lang w:val="en-US"/>
        </w:rPr>
        <w:t>2</w:t>
      </w:r>
      <w:r w:rsidRPr="00A94497">
        <w:rPr>
          <w:b/>
          <w:lang w:val="en-US"/>
        </w:rPr>
        <w:t xml:space="preserve">. </w:t>
      </w:r>
      <w:r w:rsidRPr="00EF381F">
        <w:rPr>
          <w:lang w:val="en-US"/>
        </w:rPr>
        <w:t>Acute and late toxicity following salvage lymph node radiotherapy.</w:t>
      </w:r>
      <w:r>
        <w:rPr>
          <w:b/>
          <w:lang w:val="en-US"/>
        </w:rPr>
        <w:t xml:space="preserve"> </w:t>
      </w:r>
    </w:p>
    <w:p w:rsidR="008139DA" w:rsidRPr="00A94497" w:rsidRDefault="008139DA" w:rsidP="008139DA">
      <w:pPr>
        <w:spacing w:line="360" w:lineRule="auto"/>
        <w:rPr>
          <w:b/>
          <w:lang w:val="en-US"/>
        </w:rPr>
      </w:pPr>
    </w:p>
    <w:p w:rsidR="00CB4FDB" w:rsidRPr="008139DA" w:rsidRDefault="00CB4FDB">
      <w:pPr>
        <w:rPr>
          <w:lang w:val="en-US"/>
        </w:rPr>
      </w:pPr>
      <w:bookmarkStart w:id="0" w:name="_GoBack"/>
      <w:bookmarkEnd w:id="0"/>
    </w:p>
    <w:sectPr w:rsidR="00CB4FDB" w:rsidRPr="008139DA" w:rsidSect="002267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9DA"/>
    <w:rsid w:val="00081EE2"/>
    <w:rsid w:val="001635A0"/>
    <w:rsid w:val="00170EA7"/>
    <w:rsid w:val="0022677F"/>
    <w:rsid w:val="00292831"/>
    <w:rsid w:val="003619A8"/>
    <w:rsid w:val="003B2280"/>
    <w:rsid w:val="005B49C7"/>
    <w:rsid w:val="0065325C"/>
    <w:rsid w:val="007331E0"/>
    <w:rsid w:val="00787F61"/>
    <w:rsid w:val="008138B1"/>
    <w:rsid w:val="008139DA"/>
    <w:rsid w:val="008308C9"/>
    <w:rsid w:val="0095095C"/>
    <w:rsid w:val="00A36D8A"/>
    <w:rsid w:val="00AD22CA"/>
    <w:rsid w:val="00BC62E3"/>
    <w:rsid w:val="00CB4FDB"/>
    <w:rsid w:val="00CB62EE"/>
    <w:rsid w:val="00CF0145"/>
    <w:rsid w:val="00D42B06"/>
    <w:rsid w:val="00D82CAD"/>
    <w:rsid w:val="00DE2CD2"/>
    <w:rsid w:val="00E26BB6"/>
    <w:rsid w:val="00E40944"/>
    <w:rsid w:val="00EA18E6"/>
    <w:rsid w:val="00F843C3"/>
    <w:rsid w:val="00FB303C"/>
    <w:rsid w:val="00FC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D301E7-BA18-0A4C-99CA-A69F1CD31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139D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8139DA"/>
    <w:rPr>
      <w:rFonts w:ascii="Calibri" w:eastAsia="Calibri" w:hAnsi="Calibri" w:cs="Times New Roman"/>
      <w:sz w:val="22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13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3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20T10:35:00Z</dcterms:created>
  <dcterms:modified xsi:type="dcterms:W3CDTF">2021-03-20T10:35:00Z</dcterms:modified>
</cp:coreProperties>
</file>